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33B8A" w14:textId="77777777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3"/>
        <w:gridCol w:w="616"/>
        <w:gridCol w:w="5937"/>
        <w:gridCol w:w="1105"/>
      </w:tblGrid>
      <w:tr w:rsidR="00F968F7" w:rsidRPr="0022554A" w14:paraId="7D5B66C8" w14:textId="77777777" w:rsidTr="00673BEB">
        <w:tc>
          <w:tcPr>
            <w:tcW w:w="1983" w:type="dxa"/>
          </w:tcPr>
          <w:p w14:paraId="74EFDD5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310B6C5C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5937" w:type="dxa"/>
            <w:tcBorders>
              <w:right w:val="single" w:sz="4" w:space="0" w:color="auto"/>
            </w:tcBorders>
            <w:vAlign w:val="bottom"/>
          </w:tcPr>
          <w:p w14:paraId="1E48D4C6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B17711D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2CAAC13E" w14:textId="77777777" w:rsidTr="00673BEB">
        <w:tc>
          <w:tcPr>
            <w:tcW w:w="1983" w:type="dxa"/>
            <w:vMerge w:val="restart"/>
          </w:tcPr>
          <w:p w14:paraId="36831399" w14:textId="554A1D2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5D93A1A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03AE8CE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5FEA42" w14:textId="7430D03E" w:rsidR="00F968F7" w:rsidRPr="0022554A" w:rsidRDefault="0002089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-2</w:t>
            </w:r>
          </w:p>
        </w:tc>
      </w:tr>
      <w:tr w:rsidR="00F968F7" w:rsidRPr="0022554A" w14:paraId="6CF1FCB6" w14:textId="77777777" w:rsidTr="00673BEB">
        <w:tc>
          <w:tcPr>
            <w:tcW w:w="1983" w:type="dxa"/>
            <w:vMerge/>
          </w:tcPr>
          <w:p w14:paraId="2DC4242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58AB50E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3F4B368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77FB56" w14:textId="400CE507" w:rsidR="00F968F7" w:rsidRPr="0022554A" w:rsidRDefault="0002089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-2</w:t>
            </w:r>
          </w:p>
        </w:tc>
      </w:tr>
      <w:tr w:rsidR="00F968F7" w:rsidRPr="0022554A" w14:paraId="28CD3E17" w14:textId="77777777" w:rsidTr="00666F94">
        <w:tc>
          <w:tcPr>
            <w:tcW w:w="0" w:type="auto"/>
            <w:gridSpan w:val="4"/>
          </w:tcPr>
          <w:p w14:paraId="1A78D698" w14:textId="0DB54B9E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70BAFB21" w14:textId="77777777" w:rsidTr="00673BEB">
        <w:tc>
          <w:tcPr>
            <w:tcW w:w="1983" w:type="dxa"/>
          </w:tcPr>
          <w:p w14:paraId="64D3CD0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2C6D42C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76A6F5A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2BC895" w14:textId="177FBF58" w:rsidR="00F968F7" w:rsidRPr="0022554A" w:rsidRDefault="005D48A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-5</w:t>
            </w:r>
          </w:p>
        </w:tc>
      </w:tr>
      <w:tr w:rsidR="00F968F7" w:rsidRPr="0022554A" w14:paraId="261AB482" w14:textId="77777777" w:rsidTr="00673BEB">
        <w:tc>
          <w:tcPr>
            <w:tcW w:w="1983" w:type="dxa"/>
          </w:tcPr>
          <w:p w14:paraId="50411CB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6CF6AE4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4E89D7C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27C76F" w14:textId="0E35AD6B" w:rsidR="00F968F7" w:rsidRPr="0022554A" w:rsidRDefault="00CC08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-5</w:t>
            </w:r>
          </w:p>
        </w:tc>
      </w:tr>
      <w:tr w:rsidR="00F968F7" w:rsidRPr="0022554A" w14:paraId="2DBDF014" w14:textId="77777777" w:rsidTr="0075581F">
        <w:tc>
          <w:tcPr>
            <w:tcW w:w="0" w:type="auto"/>
            <w:gridSpan w:val="4"/>
          </w:tcPr>
          <w:p w14:paraId="698BA821" w14:textId="0783B98B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0A5C27F3" w14:textId="77777777" w:rsidTr="00673BEB">
        <w:tc>
          <w:tcPr>
            <w:tcW w:w="1983" w:type="dxa"/>
          </w:tcPr>
          <w:p w14:paraId="6AAFECE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7A21531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6B7E1B2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E5B4F6" w14:textId="798D7978" w:rsidR="00F968F7" w:rsidRPr="0022554A" w:rsidRDefault="00CC08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10</w:t>
            </w:r>
          </w:p>
        </w:tc>
      </w:tr>
      <w:tr w:rsidR="00F968F7" w:rsidRPr="0022554A" w14:paraId="1F8A7F2B" w14:textId="77777777" w:rsidTr="00673BEB">
        <w:tc>
          <w:tcPr>
            <w:tcW w:w="1983" w:type="dxa"/>
          </w:tcPr>
          <w:p w14:paraId="0C753BF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08895BE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18976E1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67DCB3" w14:textId="13F16B17" w:rsidR="00F968F7" w:rsidRPr="0022554A" w:rsidRDefault="00CC08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bookmarkEnd w:id="25"/>
      <w:bookmarkEnd w:id="26"/>
      <w:tr w:rsidR="00F968F7" w:rsidRPr="0022554A" w14:paraId="1CCEDD9F" w14:textId="77777777" w:rsidTr="00673BEB">
        <w:tc>
          <w:tcPr>
            <w:tcW w:w="1983" w:type="dxa"/>
          </w:tcPr>
          <w:p w14:paraId="1F3D5AA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</w:tcPr>
          <w:p w14:paraId="0FCC98A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370A326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3BDE60" w14:textId="2FA61C0F" w:rsidR="00F968F7" w:rsidRPr="0022554A" w:rsidRDefault="00CC08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4B9A76C9" w14:textId="77777777" w:rsidTr="00673BEB">
        <w:tc>
          <w:tcPr>
            <w:tcW w:w="1983" w:type="dxa"/>
          </w:tcPr>
          <w:p w14:paraId="4718E0F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207A88F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17E6536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19D201" w14:textId="56B4BFFB" w:rsidR="00F968F7" w:rsidRPr="0022554A" w:rsidRDefault="00CC08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10</w:t>
            </w:r>
          </w:p>
        </w:tc>
      </w:tr>
      <w:tr w:rsidR="00F968F7" w:rsidRPr="0022554A" w14:paraId="7C84DB25" w14:textId="77777777" w:rsidTr="00673BEB">
        <w:trPr>
          <w:trHeight w:val="294"/>
        </w:trPr>
        <w:tc>
          <w:tcPr>
            <w:tcW w:w="1983" w:type="dxa"/>
          </w:tcPr>
          <w:p w14:paraId="7FCBD1C3" w14:textId="6F73CB00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616" w:type="dxa"/>
          </w:tcPr>
          <w:p w14:paraId="493B1063" w14:textId="40197A35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79F08B3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18BFDA" w14:textId="32B1F23E" w:rsidR="00F968F7" w:rsidRPr="00F71713" w:rsidRDefault="008059A3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5-10</w:t>
            </w:r>
          </w:p>
        </w:tc>
      </w:tr>
      <w:tr w:rsidR="00F968F7" w:rsidRPr="0022554A" w14:paraId="1FD4CD94" w14:textId="77777777" w:rsidTr="00673BEB">
        <w:tc>
          <w:tcPr>
            <w:tcW w:w="1983" w:type="dxa"/>
          </w:tcPr>
          <w:p w14:paraId="0FD80930" w14:textId="77777777" w:rsidR="00F968F7" w:rsidRPr="00362B91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3" w:name="bold20" w:colFirst="0" w:colLast="0"/>
            <w:bookmarkStart w:id="34" w:name="italic20" w:colFirst="0" w:colLast="0"/>
            <w:r w:rsidRPr="00362B91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6DE53BE5" w14:textId="77777777" w:rsidR="00F968F7" w:rsidRPr="00362B91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62B91">
              <w:rPr>
                <w:sz w:val="20"/>
              </w:rPr>
              <w:t>9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0E37A8A5" w14:textId="77777777" w:rsidR="00F968F7" w:rsidRPr="00362B91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362B91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4D7D83" w14:textId="7C85956E" w:rsidR="00F968F7" w:rsidRPr="0022554A" w:rsidRDefault="00C92ADE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-10</w:t>
            </w:r>
          </w:p>
        </w:tc>
      </w:tr>
      <w:tr w:rsidR="00F968F7" w:rsidRPr="0022554A" w14:paraId="1C228061" w14:textId="77777777" w:rsidTr="00673BEB">
        <w:tc>
          <w:tcPr>
            <w:tcW w:w="1983" w:type="dxa"/>
          </w:tcPr>
          <w:p w14:paraId="41DF691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32CEF49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488A13E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2A76F5" w14:textId="26D14E74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158D3274" w14:textId="77777777" w:rsidTr="00673BEB">
        <w:tc>
          <w:tcPr>
            <w:tcW w:w="1983" w:type="dxa"/>
          </w:tcPr>
          <w:p w14:paraId="72A3C7F3" w14:textId="08E78F75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2"/>
            <w:bookmarkStart w:id="38" w:name="italic22"/>
            <w:bookmarkEnd w:id="35"/>
            <w:bookmarkEnd w:id="36"/>
            <w:r w:rsidRPr="0022554A">
              <w:rPr>
                <w:bCs/>
                <w:sz w:val="20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22554A">
              <w:rPr>
                <w:bCs/>
                <w:sz w:val="20"/>
              </w:rPr>
              <w:t xml:space="preserve"> variables</w:t>
            </w:r>
            <w:bookmarkEnd w:id="39"/>
            <w:bookmarkEnd w:id="40"/>
          </w:p>
        </w:tc>
        <w:tc>
          <w:tcPr>
            <w:tcW w:w="616" w:type="dxa"/>
          </w:tcPr>
          <w:p w14:paraId="103AB6C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3781DF2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5AE198" w14:textId="17DDA619" w:rsidR="00F968F7" w:rsidRPr="0022554A" w:rsidRDefault="00C92AD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10</w:t>
            </w:r>
          </w:p>
        </w:tc>
      </w:tr>
      <w:tr w:rsidR="00F968F7" w:rsidRPr="0022554A" w14:paraId="4704F16B" w14:textId="77777777" w:rsidTr="00673BEB">
        <w:tc>
          <w:tcPr>
            <w:tcW w:w="1983" w:type="dxa"/>
            <w:vMerge w:val="restart"/>
          </w:tcPr>
          <w:p w14:paraId="64D54263" w14:textId="23C3565E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1" w:name="italic24"/>
            <w:r w:rsidRPr="0022554A">
              <w:rPr>
                <w:sz w:val="20"/>
              </w:rPr>
              <w:t>Statistical</w:t>
            </w:r>
            <w:bookmarkStart w:id="42" w:name="italic25"/>
            <w:bookmarkEnd w:id="41"/>
            <w:r w:rsidRPr="0022554A">
              <w:rPr>
                <w:sz w:val="20"/>
              </w:rPr>
              <w:t xml:space="preserve"> methods</w:t>
            </w:r>
            <w:bookmarkEnd w:id="42"/>
          </w:p>
        </w:tc>
        <w:tc>
          <w:tcPr>
            <w:tcW w:w="616" w:type="dxa"/>
            <w:vMerge w:val="restart"/>
          </w:tcPr>
          <w:p w14:paraId="6460BD4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6E4A73E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4C8130" w14:textId="663DE2C8" w:rsidR="00F968F7" w:rsidRPr="0022554A" w:rsidRDefault="00C92AD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10</w:t>
            </w:r>
          </w:p>
        </w:tc>
      </w:tr>
      <w:tr w:rsidR="00F968F7" w:rsidRPr="0022554A" w14:paraId="1F7EC511" w14:textId="77777777" w:rsidTr="00673BEB">
        <w:tc>
          <w:tcPr>
            <w:tcW w:w="1983" w:type="dxa"/>
            <w:vMerge/>
          </w:tcPr>
          <w:p w14:paraId="23AE6DB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616" w:type="dxa"/>
            <w:vMerge/>
          </w:tcPr>
          <w:p w14:paraId="75B2CE4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67A075B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D124D5" w14:textId="3541AEF7" w:rsidR="00F968F7" w:rsidRPr="0022554A" w:rsidRDefault="00A455A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10</w:t>
            </w:r>
          </w:p>
        </w:tc>
      </w:tr>
      <w:tr w:rsidR="00F968F7" w:rsidRPr="0022554A" w14:paraId="75EEBFE2" w14:textId="77777777" w:rsidTr="00673BEB">
        <w:tc>
          <w:tcPr>
            <w:tcW w:w="1983" w:type="dxa"/>
            <w:vMerge/>
          </w:tcPr>
          <w:p w14:paraId="5D5ACDC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616" w:type="dxa"/>
            <w:vMerge/>
          </w:tcPr>
          <w:p w14:paraId="7F962D4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3F52F32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46DF3B" w14:textId="7106EDF4" w:rsidR="00F968F7" w:rsidRPr="006C4064" w:rsidRDefault="00F20409" w:rsidP="0022554A">
            <w:pPr>
              <w:tabs>
                <w:tab w:val="left" w:pos="5400"/>
              </w:tabs>
              <w:rPr>
                <w:sz w:val="20"/>
              </w:rPr>
            </w:pPr>
            <w:r w:rsidRPr="006C4064">
              <w:rPr>
                <w:sz w:val="20"/>
              </w:rPr>
              <w:t>10</w:t>
            </w:r>
          </w:p>
        </w:tc>
      </w:tr>
      <w:tr w:rsidR="00F968F7" w:rsidRPr="00C335E7" w14:paraId="0BC8C340" w14:textId="77777777" w:rsidTr="00673BEB">
        <w:tc>
          <w:tcPr>
            <w:tcW w:w="1983" w:type="dxa"/>
            <w:vMerge/>
          </w:tcPr>
          <w:p w14:paraId="63443F3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616" w:type="dxa"/>
            <w:vMerge/>
          </w:tcPr>
          <w:p w14:paraId="4C39A2B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5A23B40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6C5523" w14:textId="5F4AA773" w:rsidR="00C335E7" w:rsidRPr="006C4064" w:rsidRDefault="00C335E7" w:rsidP="0022554A">
            <w:pPr>
              <w:tabs>
                <w:tab w:val="left" w:pos="5400"/>
              </w:tabs>
              <w:rPr>
                <w:sz w:val="20"/>
              </w:rPr>
            </w:pPr>
            <w:r w:rsidRPr="006C4064">
              <w:rPr>
                <w:sz w:val="20"/>
              </w:rPr>
              <w:t>power analysis</w:t>
            </w:r>
            <w:r w:rsidR="006F5A3E">
              <w:rPr>
                <w:sz w:val="20"/>
              </w:rPr>
              <w:t xml:space="preserve"> (p. 9)</w:t>
            </w:r>
            <w:r w:rsidR="005F7CEE">
              <w:rPr>
                <w:sz w:val="20"/>
              </w:rPr>
              <w:t>,</w:t>
            </w:r>
          </w:p>
          <w:p w14:paraId="26BF1657" w14:textId="2304CBBB" w:rsidR="003666A8" w:rsidRPr="006C4064" w:rsidRDefault="005F7CE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</w:t>
            </w:r>
            <w:r w:rsidR="003666A8" w:rsidRPr="006C4064">
              <w:rPr>
                <w:sz w:val="20"/>
              </w:rPr>
              <w:t>on-parametric tests</w:t>
            </w:r>
            <w:r w:rsidR="006F5A3E">
              <w:rPr>
                <w:sz w:val="20"/>
              </w:rPr>
              <w:t xml:space="preserve"> for all </w:t>
            </w:r>
            <w:r w:rsidR="002D43F7">
              <w:rPr>
                <w:sz w:val="20"/>
              </w:rPr>
              <w:t>analyses</w:t>
            </w:r>
            <w:r w:rsidR="00715F9C">
              <w:rPr>
                <w:sz w:val="20"/>
              </w:rPr>
              <w:t xml:space="preserve"> (</w:t>
            </w:r>
            <w:r w:rsidR="00EC59FA">
              <w:rPr>
                <w:sz w:val="20"/>
              </w:rPr>
              <w:t xml:space="preserve">p. </w:t>
            </w:r>
            <w:r w:rsidR="00715F9C">
              <w:rPr>
                <w:sz w:val="20"/>
              </w:rPr>
              <w:t>11-</w:t>
            </w:r>
            <w:r w:rsidR="00EC59FA">
              <w:rPr>
                <w:sz w:val="20"/>
              </w:rPr>
              <w:t>19)</w:t>
            </w:r>
          </w:p>
        </w:tc>
      </w:tr>
      <w:tr w:rsidR="00F968F7" w:rsidRPr="0022554A" w14:paraId="00651041" w14:textId="77777777" w:rsidTr="00673BEB">
        <w:tc>
          <w:tcPr>
            <w:tcW w:w="1983" w:type="dxa"/>
            <w:vMerge/>
          </w:tcPr>
          <w:p w14:paraId="2FF7383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616" w:type="dxa"/>
            <w:vMerge/>
          </w:tcPr>
          <w:p w14:paraId="3A34077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790E711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0BDCBA" w14:textId="03A95FBC" w:rsidR="00F968F7" w:rsidRPr="006C4064" w:rsidRDefault="00D03CB0" w:rsidP="0022554A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6C4064">
              <w:rPr>
                <w:sz w:val="20"/>
              </w:rPr>
              <w:t>n.a.</w:t>
            </w:r>
            <w:proofErr w:type="spellEnd"/>
            <w:r w:rsidR="005F7CEE">
              <w:rPr>
                <w:sz w:val="20"/>
              </w:rPr>
              <w:t>,</w:t>
            </w:r>
          </w:p>
          <w:p w14:paraId="3A163110" w14:textId="569C584F" w:rsidR="00DB14B8" w:rsidRPr="006C4064" w:rsidRDefault="00DB14B8" w:rsidP="0022554A">
            <w:pPr>
              <w:tabs>
                <w:tab w:val="left" w:pos="5400"/>
              </w:tabs>
              <w:rPr>
                <w:sz w:val="20"/>
              </w:rPr>
            </w:pPr>
            <w:r w:rsidRPr="006C4064">
              <w:rPr>
                <w:sz w:val="20"/>
              </w:rPr>
              <w:t>n</w:t>
            </w:r>
            <w:r w:rsidR="003A70AD" w:rsidRPr="006C4064">
              <w:rPr>
                <w:sz w:val="20"/>
              </w:rPr>
              <w:t>ot a diagnostic instrument</w:t>
            </w:r>
          </w:p>
        </w:tc>
      </w:tr>
      <w:tr w:rsidR="00F968F7" w:rsidRPr="0022554A" w14:paraId="204FA1C0" w14:textId="77777777" w:rsidTr="00423FBD">
        <w:tc>
          <w:tcPr>
            <w:tcW w:w="0" w:type="auto"/>
            <w:gridSpan w:val="4"/>
          </w:tcPr>
          <w:p w14:paraId="402D2E22" w14:textId="4DFAB600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1" w:name="bold28"/>
            <w:bookmarkStart w:id="52" w:name="italic30"/>
            <w:bookmarkEnd w:id="49"/>
            <w:bookmarkEnd w:id="50"/>
            <w:r w:rsidRPr="0022554A">
              <w:rPr>
                <w:sz w:val="20"/>
              </w:rPr>
              <w:t>Results</w:t>
            </w:r>
            <w:bookmarkEnd w:id="51"/>
            <w:bookmarkEnd w:id="52"/>
          </w:p>
        </w:tc>
      </w:tr>
      <w:tr w:rsidR="00F968F7" w:rsidRPr="0022554A" w14:paraId="2F397301" w14:textId="77777777" w:rsidTr="00673BEB">
        <w:tc>
          <w:tcPr>
            <w:tcW w:w="1983" w:type="dxa"/>
            <w:vMerge w:val="restart"/>
          </w:tcPr>
          <w:p w14:paraId="29FD0AF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9"/>
            <w:bookmarkStart w:id="54" w:name="italic31"/>
            <w:r w:rsidRPr="0022554A">
              <w:rPr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616" w:type="dxa"/>
            <w:vMerge w:val="restart"/>
          </w:tcPr>
          <w:p w14:paraId="6B9B1CEB" w14:textId="2C722111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38B1462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DC230E" w14:textId="6AA8E6BC" w:rsidR="00F968F7" w:rsidRDefault="00304FD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4DD0BEFE" w14:textId="77777777" w:rsidTr="00673BEB">
        <w:tc>
          <w:tcPr>
            <w:tcW w:w="1983" w:type="dxa"/>
            <w:vMerge/>
          </w:tcPr>
          <w:p w14:paraId="49FDB99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616" w:type="dxa"/>
            <w:vMerge/>
          </w:tcPr>
          <w:p w14:paraId="25C4BF1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07E4109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D5343C" w14:textId="13CA5849" w:rsidR="00F968F7" w:rsidRDefault="000F2808" w:rsidP="0022554A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n.a.</w:t>
            </w:r>
            <w:proofErr w:type="spellEnd"/>
            <w:r w:rsidR="005F7CEE">
              <w:rPr>
                <w:sz w:val="20"/>
              </w:rPr>
              <w:t>,</w:t>
            </w:r>
          </w:p>
          <w:p w14:paraId="535DBAB6" w14:textId="6EDBFBC4" w:rsidR="00A71B96" w:rsidRDefault="00A71B9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here were only full datasets</w:t>
            </w:r>
          </w:p>
        </w:tc>
      </w:tr>
      <w:tr w:rsidR="00673BEB" w:rsidRPr="0022554A" w14:paraId="09481A8C" w14:textId="77777777" w:rsidTr="00673BEB">
        <w:tc>
          <w:tcPr>
            <w:tcW w:w="1983" w:type="dxa"/>
            <w:vMerge/>
          </w:tcPr>
          <w:p w14:paraId="5C3BFF2C" w14:textId="77777777" w:rsidR="00673BEB" w:rsidRPr="0022554A" w:rsidRDefault="00673BEB" w:rsidP="00673B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616" w:type="dxa"/>
            <w:vMerge/>
          </w:tcPr>
          <w:p w14:paraId="04B92037" w14:textId="77777777" w:rsidR="00673BEB" w:rsidRPr="0022554A" w:rsidRDefault="00673BEB" w:rsidP="00673BE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4D15A0AB" w14:textId="77777777" w:rsidR="00673BEB" w:rsidRPr="0022554A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bookmarkStart w:id="59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59"/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229D19" w14:textId="77777777" w:rsidR="00673BEB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n.a.</w:t>
            </w:r>
            <w:proofErr w:type="spellEnd"/>
            <w:r>
              <w:rPr>
                <w:sz w:val="20"/>
              </w:rPr>
              <w:t>,</w:t>
            </w:r>
          </w:p>
          <w:p w14:paraId="51C18CEC" w14:textId="3E4F5C24" w:rsidR="00673BEB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here were only full datasets and</w:t>
            </w:r>
            <w:r w:rsidR="002111AD">
              <w:rPr>
                <w:sz w:val="20"/>
              </w:rPr>
              <w:t xml:space="preserve"> </w:t>
            </w:r>
            <w:r w:rsidR="007754ED">
              <w:rPr>
                <w:sz w:val="20"/>
              </w:rPr>
              <w:t xml:space="preserve">no </w:t>
            </w:r>
            <w:r w:rsidR="002111AD">
              <w:rPr>
                <w:sz w:val="20"/>
              </w:rPr>
              <w:t>stages with different</w:t>
            </w:r>
            <w:r>
              <w:rPr>
                <w:sz w:val="20"/>
              </w:rPr>
              <w:t xml:space="preserve"> </w:t>
            </w:r>
            <w:r w:rsidR="002111AD">
              <w:rPr>
                <w:sz w:val="20"/>
              </w:rPr>
              <w:t>inclusion criteria</w:t>
            </w:r>
          </w:p>
        </w:tc>
      </w:tr>
      <w:tr w:rsidR="00673BEB" w:rsidRPr="0022554A" w14:paraId="51865665" w14:textId="77777777" w:rsidTr="00673BEB">
        <w:tc>
          <w:tcPr>
            <w:tcW w:w="1983" w:type="dxa"/>
            <w:vMerge w:val="restart"/>
          </w:tcPr>
          <w:p w14:paraId="2E2F140C" w14:textId="049F6A1A" w:rsidR="00673BEB" w:rsidRPr="0022554A" w:rsidRDefault="00673BEB" w:rsidP="00673B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22554A">
              <w:rPr>
                <w:bCs/>
                <w:sz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22554A">
              <w:rPr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616" w:type="dxa"/>
            <w:vMerge w:val="restart"/>
          </w:tcPr>
          <w:p w14:paraId="5F20EA1F" w14:textId="316B4C8A" w:rsidR="00673BEB" w:rsidRPr="0022554A" w:rsidRDefault="00673BEB" w:rsidP="00673B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0CC29855" w14:textId="77777777" w:rsidR="00673BEB" w:rsidRPr="0022554A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5AAC07" w14:textId="11B43769" w:rsidR="00673BEB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673BEB" w:rsidRPr="0022554A" w14:paraId="07B730B4" w14:textId="77777777" w:rsidTr="00673BEB">
        <w:tc>
          <w:tcPr>
            <w:tcW w:w="1983" w:type="dxa"/>
            <w:vMerge/>
          </w:tcPr>
          <w:p w14:paraId="29AD2FF8" w14:textId="77777777" w:rsidR="00673BEB" w:rsidRPr="0022554A" w:rsidRDefault="00673BEB" w:rsidP="00673B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616" w:type="dxa"/>
            <w:vMerge/>
          </w:tcPr>
          <w:p w14:paraId="7415F74F" w14:textId="77777777" w:rsidR="00673BEB" w:rsidRPr="0022554A" w:rsidRDefault="00673BEB" w:rsidP="00673BE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09BD9713" w14:textId="77777777" w:rsidR="00673BEB" w:rsidRPr="0022554A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EF1587" w14:textId="77777777" w:rsidR="007754ED" w:rsidRPr="007754ED" w:rsidRDefault="007754ED" w:rsidP="007754ED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7754ED">
              <w:rPr>
                <w:sz w:val="20"/>
              </w:rPr>
              <w:t>n.a.</w:t>
            </w:r>
            <w:proofErr w:type="spellEnd"/>
            <w:r w:rsidRPr="007754ED">
              <w:rPr>
                <w:sz w:val="20"/>
              </w:rPr>
              <w:t>,</w:t>
            </w:r>
          </w:p>
          <w:p w14:paraId="495973AB" w14:textId="32199776" w:rsidR="00673BEB" w:rsidRDefault="007754ED" w:rsidP="007754ED">
            <w:pPr>
              <w:tabs>
                <w:tab w:val="left" w:pos="5400"/>
              </w:tabs>
              <w:rPr>
                <w:sz w:val="20"/>
              </w:rPr>
            </w:pPr>
            <w:r w:rsidRPr="007754ED">
              <w:rPr>
                <w:sz w:val="20"/>
              </w:rPr>
              <w:t>there were only full datasets</w:t>
            </w:r>
          </w:p>
        </w:tc>
      </w:tr>
      <w:tr w:rsidR="00673BEB" w:rsidRPr="0022554A" w14:paraId="543FE9FE" w14:textId="77777777" w:rsidTr="00673BEB">
        <w:trPr>
          <w:trHeight w:val="295"/>
        </w:trPr>
        <w:tc>
          <w:tcPr>
            <w:tcW w:w="1983" w:type="dxa"/>
          </w:tcPr>
          <w:p w14:paraId="19D42B1B" w14:textId="77777777" w:rsidR="00673BEB" w:rsidRPr="002B4BE9" w:rsidRDefault="00673BEB" w:rsidP="00673B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bold38" w:colFirst="0" w:colLast="0"/>
            <w:bookmarkStart w:id="67" w:name="italic38" w:colFirst="0" w:colLast="0"/>
            <w:bookmarkEnd w:id="64"/>
            <w:bookmarkEnd w:id="65"/>
            <w:r w:rsidRPr="002B4BE9"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</w:tcPr>
          <w:p w14:paraId="7B8669BF" w14:textId="7C6408EB" w:rsidR="00673BEB" w:rsidRPr="002B4BE9" w:rsidRDefault="00673BEB" w:rsidP="00673B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B4BE9">
              <w:rPr>
                <w:sz w:val="20"/>
              </w:rPr>
              <w:t>15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6E93B467" w14:textId="77777777" w:rsidR="00673BEB" w:rsidRPr="002B4BE9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 w:rsidRPr="002B4BE9">
              <w:rPr>
                <w:sz w:val="20"/>
              </w:rPr>
              <w:t>Report numbers of outcome events or summary measure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7CC28A" w14:textId="3031ADA5" w:rsidR="00673BEB" w:rsidRPr="0022554A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-19</w:t>
            </w:r>
          </w:p>
        </w:tc>
      </w:tr>
      <w:tr w:rsidR="00673BEB" w:rsidRPr="0022554A" w14:paraId="6E7B0276" w14:textId="77777777" w:rsidTr="00673BEB">
        <w:tc>
          <w:tcPr>
            <w:tcW w:w="1983" w:type="dxa"/>
            <w:vMerge w:val="restart"/>
          </w:tcPr>
          <w:p w14:paraId="3300A884" w14:textId="77777777" w:rsidR="00673BEB" w:rsidRPr="0022554A" w:rsidRDefault="00673BEB" w:rsidP="00673B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italic40" w:colFirst="0" w:colLast="0"/>
            <w:bookmarkStart w:id="69" w:name="bold41" w:colFirst="0" w:colLast="0"/>
            <w:bookmarkEnd w:id="66"/>
            <w:bookmarkEnd w:id="67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616" w:type="dxa"/>
            <w:vMerge w:val="restart"/>
          </w:tcPr>
          <w:p w14:paraId="3B4D915E" w14:textId="77777777" w:rsidR="00673BEB" w:rsidRPr="0022554A" w:rsidRDefault="00673BEB" w:rsidP="00673B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29CE8C94" w14:textId="77777777" w:rsidR="00673BEB" w:rsidRPr="006149D3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F3E3E7" w14:textId="0AF85C29" w:rsidR="00673BEB" w:rsidRPr="0022554A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-19</w:t>
            </w:r>
          </w:p>
        </w:tc>
      </w:tr>
      <w:tr w:rsidR="00673BEB" w:rsidRPr="0022554A" w14:paraId="6A216129" w14:textId="77777777" w:rsidTr="00673BEB">
        <w:tc>
          <w:tcPr>
            <w:tcW w:w="1983" w:type="dxa"/>
            <w:vMerge/>
          </w:tcPr>
          <w:p w14:paraId="001A584A" w14:textId="77777777" w:rsidR="00673BEB" w:rsidRPr="0022554A" w:rsidRDefault="00673BEB" w:rsidP="00673B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italic41" w:colFirst="0" w:colLast="0"/>
            <w:bookmarkStart w:id="71" w:name="bold42" w:colFirst="0" w:colLast="0"/>
            <w:bookmarkEnd w:id="68"/>
            <w:bookmarkEnd w:id="69"/>
          </w:p>
        </w:tc>
        <w:tc>
          <w:tcPr>
            <w:tcW w:w="616" w:type="dxa"/>
            <w:vMerge/>
          </w:tcPr>
          <w:p w14:paraId="0DB9C642" w14:textId="77777777" w:rsidR="00673BEB" w:rsidRPr="0022554A" w:rsidRDefault="00673BEB" w:rsidP="00673BE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2AF78E5F" w14:textId="77777777" w:rsidR="00673BEB" w:rsidRPr="006149D3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1DA3CA" w14:textId="0E38D11B" w:rsidR="00673BEB" w:rsidRPr="0022554A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-12, table notes</w:t>
            </w:r>
          </w:p>
        </w:tc>
      </w:tr>
      <w:tr w:rsidR="00673BEB" w:rsidRPr="0022554A" w14:paraId="7E3BA37B" w14:textId="77777777" w:rsidTr="00673BEB">
        <w:tc>
          <w:tcPr>
            <w:tcW w:w="1983" w:type="dxa"/>
            <w:vMerge/>
            <w:tcBorders>
              <w:bottom w:val="single" w:sz="4" w:space="0" w:color="auto"/>
            </w:tcBorders>
          </w:tcPr>
          <w:p w14:paraId="1D994793" w14:textId="77777777" w:rsidR="00673BEB" w:rsidRPr="0022554A" w:rsidRDefault="00673BEB" w:rsidP="00673B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2" w:colFirst="0" w:colLast="0"/>
            <w:bookmarkStart w:id="73" w:name="bold43" w:colFirst="0" w:colLast="0"/>
            <w:bookmarkEnd w:id="70"/>
            <w:bookmarkEnd w:id="71"/>
          </w:p>
        </w:tc>
        <w:tc>
          <w:tcPr>
            <w:tcW w:w="616" w:type="dxa"/>
            <w:vMerge/>
            <w:tcBorders>
              <w:bottom w:val="single" w:sz="4" w:space="0" w:color="auto"/>
            </w:tcBorders>
          </w:tcPr>
          <w:p w14:paraId="1C5B988A" w14:textId="77777777" w:rsidR="00673BEB" w:rsidRPr="0022554A" w:rsidRDefault="00673BEB" w:rsidP="00673BE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37" w:type="dxa"/>
            <w:tcBorders>
              <w:bottom w:val="single" w:sz="4" w:space="0" w:color="auto"/>
              <w:right w:val="single" w:sz="4" w:space="0" w:color="auto"/>
            </w:tcBorders>
          </w:tcPr>
          <w:p w14:paraId="00F79A36" w14:textId="77777777" w:rsidR="00673BEB" w:rsidRPr="006149D3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15CDCE" w14:textId="77777777" w:rsidR="00673BEB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n.a.</w:t>
            </w:r>
            <w:proofErr w:type="spellEnd"/>
          </w:p>
          <w:p w14:paraId="35E3C64F" w14:textId="35057036" w:rsidR="00673BEB" w:rsidRPr="0022554A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here is no risk assessment</w:t>
            </w:r>
          </w:p>
        </w:tc>
      </w:tr>
      <w:tr w:rsidR="00673BEB" w:rsidRPr="0022554A" w14:paraId="72915A3E" w14:textId="77777777" w:rsidTr="00673BEB"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50FBA8BC" w14:textId="659BAA4D" w:rsidR="00673BEB" w:rsidRPr="0022554A" w:rsidRDefault="00673BEB" w:rsidP="00673B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3"/>
            <w:bookmarkStart w:id="75" w:name="bold44"/>
            <w:bookmarkEnd w:id="72"/>
            <w:bookmarkEnd w:id="73"/>
            <w:r w:rsidRPr="0022554A">
              <w:rPr>
                <w:bCs/>
                <w:sz w:val="20"/>
              </w:rPr>
              <w:t>Other analyses</w:t>
            </w:r>
            <w:bookmarkEnd w:id="74"/>
            <w:bookmarkEnd w:id="75"/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185024C" w14:textId="77777777" w:rsidR="00673BEB" w:rsidRPr="0022554A" w:rsidRDefault="00673BEB" w:rsidP="00673B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5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5FAD2" w14:textId="77777777" w:rsidR="00673BEB" w:rsidRPr="0022554A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6422A1" w14:textId="1D47C8E7" w:rsidR="00673BEB" w:rsidRPr="0022554A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-19</w:t>
            </w:r>
          </w:p>
        </w:tc>
      </w:tr>
      <w:tr w:rsidR="00673BEB" w:rsidRPr="0022554A" w14:paraId="2B987444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4D4001F8" w14:textId="3060C1D5" w:rsidR="00673BEB" w:rsidRPr="0022554A" w:rsidRDefault="00673BEB" w:rsidP="00673BE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6" w:name="italic44"/>
            <w:bookmarkStart w:id="77" w:name="bold45"/>
            <w:r w:rsidRPr="0022554A">
              <w:rPr>
                <w:sz w:val="20"/>
              </w:rPr>
              <w:t>Discussion</w:t>
            </w:r>
            <w:bookmarkEnd w:id="76"/>
            <w:bookmarkEnd w:id="77"/>
          </w:p>
        </w:tc>
      </w:tr>
      <w:tr w:rsidR="00673BEB" w:rsidRPr="0022554A" w14:paraId="291EA421" w14:textId="77777777" w:rsidTr="00673BEB">
        <w:tc>
          <w:tcPr>
            <w:tcW w:w="1983" w:type="dxa"/>
          </w:tcPr>
          <w:p w14:paraId="12B12122" w14:textId="77777777" w:rsidR="00673BEB" w:rsidRPr="0022554A" w:rsidRDefault="00673BEB" w:rsidP="00673B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5" w:colFirst="0" w:colLast="0"/>
            <w:bookmarkStart w:id="79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616" w:type="dxa"/>
          </w:tcPr>
          <w:p w14:paraId="3050D352" w14:textId="77777777" w:rsidR="00673BEB" w:rsidRPr="0022554A" w:rsidRDefault="00673BEB" w:rsidP="00673B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27C7AC95" w14:textId="77777777" w:rsidR="00673BEB" w:rsidRPr="0022554A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34A805" w14:textId="603591DA" w:rsidR="00673BEB" w:rsidRPr="0022554A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9-20</w:t>
            </w:r>
          </w:p>
        </w:tc>
      </w:tr>
      <w:tr w:rsidR="00673BEB" w:rsidRPr="0022554A" w14:paraId="4ACD9D73" w14:textId="77777777" w:rsidTr="00673BEB">
        <w:tc>
          <w:tcPr>
            <w:tcW w:w="1983" w:type="dxa"/>
          </w:tcPr>
          <w:p w14:paraId="178B5770" w14:textId="77777777" w:rsidR="00673BEB" w:rsidRPr="0022554A" w:rsidRDefault="00673BEB" w:rsidP="00673B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616" w:type="dxa"/>
          </w:tcPr>
          <w:p w14:paraId="57A6282C" w14:textId="77777777" w:rsidR="00673BEB" w:rsidRPr="0022554A" w:rsidRDefault="00673BEB" w:rsidP="00673B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1C5FFA93" w14:textId="77777777" w:rsidR="00673BEB" w:rsidRPr="0022554A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1CA408" w14:textId="2DFE7C1A" w:rsidR="00673BEB" w:rsidRPr="0022554A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7-28</w:t>
            </w:r>
          </w:p>
        </w:tc>
      </w:tr>
      <w:tr w:rsidR="00673BEB" w:rsidRPr="0022554A" w14:paraId="6F0489F1" w14:textId="77777777" w:rsidTr="00673BEB">
        <w:tc>
          <w:tcPr>
            <w:tcW w:w="1983" w:type="dxa"/>
          </w:tcPr>
          <w:p w14:paraId="4D1E16C0" w14:textId="77777777" w:rsidR="00673BEB" w:rsidRPr="0022554A" w:rsidRDefault="00673BEB" w:rsidP="00673B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7" w:colFirst="0" w:colLast="0"/>
            <w:bookmarkStart w:id="83" w:name="bold48" w:colFirst="0" w:colLast="0"/>
            <w:bookmarkEnd w:id="80"/>
            <w:bookmarkEnd w:id="81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616" w:type="dxa"/>
          </w:tcPr>
          <w:p w14:paraId="165B92A7" w14:textId="77777777" w:rsidR="00673BEB" w:rsidRPr="0022554A" w:rsidRDefault="00673BEB" w:rsidP="00673B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5215CE68" w14:textId="77777777" w:rsidR="00673BEB" w:rsidRPr="0022554A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9C5F66" w14:textId="780B0538" w:rsidR="00673BEB" w:rsidRPr="0022554A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0-27</w:t>
            </w:r>
          </w:p>
        </w:tc>
      </w:tr>
      <w:tr w:rsidR="00673BEB" w:rsidRPr="0022554A" w14:paraId="7B709592" w14:textId="77777777" w:rsidTr="00673BEB">
        <w:tc>
          <w:tcPr>
            <w:tcW w:w="1983" w:type="dxa"/>
          </w:tcPr>
          <w:p w14:paraId="1C2CE41B" w14:textId="77777777" w:rsidR="00673BEB" w:rsidRPr="0022554A" w:rsidRDefault="00673BEB" w:rsidP="00673B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8" w:colFirst="0" w:colLast="0"/>
            <w:bookmarkStart w:id="85" w:name="bold49" w:colFirst="0" w:colLast="0"/>
            <w:bookmarkEnd w:id="82"/>
            <w:bookmarkEnd w:id="83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616" w:type="dxa"/>
          </w:tcPr>
          <w:p w14:paraId="01379589" w14:textId="77777777" w:rsidR="00673BEB" w:rsidRPr="0022554A" w:rsidRDefault="00673BEB" w:rsidP="00673B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4C706550" w14:textId="77777777" w:rsidR="00673BEB" w:rsidRPr="0022554A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EB7EEA" w14:textId="40BA168D" w:rsidR="00673BEB" w:rsidRPr="0022554A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0-27</w:t>
            </w:r>
          </w:p>
        </w:tc>
      </w:tr>
      <w:tr w:rsidR="00673BEB" w:rsidRPr="0022554A" w14:paraId="56A80C33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2926F595" w14:textId="6DFC65CA" w:rsidR="00673BEB" w:rsidRPr="0022554A" w:rsidRDefault="00673BEB" w:rsidP="00673BE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6" w:name="italic49"/>
            <w:bookmarkStart w:id="87" w:name="bold50"/>
            <w:bookmarkEnd w:id="84"/>
            <w:bookmarkEnd w:id="85"/>
            <w:r w:rsidRPr="0022554A">
              <w:rPr>
                <w:sz w:val="20"/>
              </w:rPr>
              <w:t>Other information</w:t>
            </w:r>
            <w:bookmarkEnd w:id="86"/>
            <w:bookmarkEnd w:id="87"/>
          </w:p>
        </w:tc>
      </w:tr>
      <w:tr w:rsidR="00673BEB" w:rsidRPr="0022554A" w14:paraId="44C44C03" w14:textId="77777777" w:rsidTr="00673BEB"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07E8EDC7" w14:textId="77777777" w:rsidR="00673BEB" w:rsidRPr="0022554A" w:rsidRDefault="00673BEB" w:rsidP="00673B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50" w:colFirst="0" w:colLast="0"/>
            <w:bookmarkStart w:id="89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0DF69854" w14:textId="77777777" w:rsidR="00673BEB" w:rsidRPr="0022554A" w:rsidRDefault="00673BEB" w:rsidP="00673B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5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E885C" w14:textId="77777777" w:rsidR="00673BEB" w:rsidRPr="0022554A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0213F4" w14:textId="15B44126" w:rsidR="00673BEB" w:rsidRPr="0022554A" w:rsidRDefault="00673BEB" w:rsidP="00673B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  <w:bookmarkEnd w:id="88"/>
      <w:bookmarkEnd w:id="89"/>
    </w:tbl>
    <w:p w14:paraId="39A4D6CC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sectPr w:rsidR="002602FB" w:rsidSect="00305926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569A2B" w14:textId="77777777" w:rsidR="00305926" w:rsidRDefault="00305926">
      <w:r>
        <w:separator/>
      </w:r>
    </w:p>
  </w:endnote>
  <w:endnote w:type="continuationSeparator" w:id="0">
    <w:p w14:paraId="4838240E" w14:textId="77777777" w:rsidR="00305926" w:rsidRDefault="003059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DD5A04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D3492E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E01522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23961">
      <w:rPr>
        <w:rStyle w:val="PageNumber"/>
        <w:noProof/>
      </w:rPr>
      <w:t>2</w:t>
    </w:r>
    <w:r>
      <w:rPr>
        <w:rStyle w:val="PageNumber"/>
      </w:rPr>
      <w:fldChar w:fldCharType="end"/>
    </w:r>
  </w:p>
  <w:p w14:paraId="739772F8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186DE" w14:textId="77777777" w:rsidR="00305926" w:rsidRDefault="00305926">
      <w:r>
        <w:separator/>
      </w:r>
    </w:p>
  </w:footnote>
  <w:footnote w:type="continuationSeparator" w:id="0">
    <w:p w14:paraId="0AF0226B" w14:textId="77777777" w:rsidR="00305926" w:rsidRDefault="003059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273437188">
    <w:abstractNumId w:val="20"/>
  </w:num>
  <w:num w:numId="2" w16cid:durableId="1918588966">
    <w:abstractNumId w:val="11"/>
  </w:num>
  <w:num w:numId="3" w16cid:durableId="987056259">
    <w:abstractNumId w:val="18"/>
  </w:num>
  <w:num w:numId="4" w16cid:durableId="1361399458">
    <w:abstractNumId w:val="16"/>
  </w:num>
  <w:num w:numId="5" w16cid:durableId="252587066">
    <w:abstractNumId w:val="15"/>
  </w:num>
  <w:num w:numId="6" w16cid:durableId="1905216150">
    <w:abstractNumId w:val="19"/>
  </w:num>
  <w:num w:numId="7" w16cid:durableId="342124273">
    <w:abstractNumId w:val="10"/>
  </w:num>
  <w:num w:numId="8" w16cid:durableId="1527987811">
    <w:abstractNumId w:val="13"/>
  </w:num>
  <w:num w:numId="9" w16cid:durableId="431316127">
    <w:abstractNumId w:val="9"/>
  </w:num>
  <w:num w:numId="10" w16cid:durableId="778523066">
    <w:abstractNumId w:val="14"/>
  </w:num>
  <w:num w:numId="11" w16cid:durableId="643201389">
    <w:abstractNumId w:val="7"/>
  </w:num>
  <w:num w:numId="12" w16cid:durableId="315184103">
    <w:abstractNumId w:val="6"/>
  </w:num>
  <w:num w:numId="13" w16cid:durableId="615675649">
    <w:abstractNumId w:val="5"/>
  </w:num>
  <w:num w:numId="14" w16cid:durableId="1392735209">
    <w:abstractNumId w:val="4"/>
  </w:num>
  <w:num w:numId="15" w16cid:durableId="149100736">
    <w:abstractNumId w:val="8"/>
  </w:num>
  <w:num w:numId="16" w16cid:durableId="1841237254">
    <w:abstractNumId w:val="3"/>
  </w:num>
  <w:num w:numId="17" w16cid:durableId="1722552091">
    <w:abstractNumId w:val="2"/>
  </w:num>
  <w:num w:numId="18" w16cid:durableId="1488128697">
    <w:abstractNumId w:val="1"/>
  </w:num>
  <w:num w:numId="19" w16cid:durableId="952637297">
    <w:abstractNumId w:val="0"/>
  </w:num>
  <w:num w:numId="20" w16cid:durableId="894704155">
    <w:abstractNumId w:val="12"/>
  </w:num>
  <w:num w:numId="21" w16cid:durableId="109571477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04EB"/>
    <w:rsid w:val="00011B25"/>
    <w:rsid w:val="0001315D"/>
    <w:rsid w:val="00020897"/>
    <w:rsid w:val="00023515"/>
    <w:rsid w:val="0003588A"/>
    <w:rsid w:val="00040058"/>
    <w:rsid w:val="000556B1"/>
    <w:rsid w:val="00093E3A"/>
    <w:rsid w:val="000B6FD4"/>
    <w:rsid w:val="000D60B8"/>
    <w:rsid w:val="000E691B"/>
    <w:rsid w:val="000F26ED"/>
    <w:rsid w:val="000F2808"/>
    <w:rsid w:val="001023BA"/>
    <w:rsid w:val="0010522B"/>
    <w:rsid w:val="00110BFB"/>
    <w:rsid w:val="00111EF7"/>
    <w:rsid w:val="00134AAC"/>
    <w:rsid w:val="00183FA6"/>
    <w:rsid w:val="001A495C"/>
    <w:rsid w:val="001A75E9"/>
    <w:rsid w:val="001E02AD"/>
    <w:rsid w:val="002111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B4BE9"/>
    <w:rsid w:val="002C17CA"/>
    <w:rsid w:val="002C731D"/>
    <w:rsid w:val="002D06D0"/>
    <w:rsid w:val="002D1ABE"/>
    <w:rsid w:val="002D43F7"/>
    <w:rsid w:val="002E5B3F"/>
    <w:rsid w:val="002F1A87"/>
    <w:rsid w:val="002F54D6"/>
    <w:rsid w:val="00304FD7"/>
    <w:rsid w:val="00305926"/>
    <w:rsid w:val="003354B7"/>
    <w:rsid w:val="00346D10"/>
    <w:rsid w:val="003508EF"/>
    <w:rsid w:val="00362B91"/>
    <w:rsid w:val="003666A8"/>
    <w:rsid w:val="00372129"/>
    <w:rsid w:val="00385050"/>
    <w:rsid w:val="003A3FDD"/>
    <w:rsid w:val="003A70AD"/>
    <w:rsid w:val="00404D2C"/>
    <w:rsid w:val="00404ED0"/>
    <w:rsid w:val="004060E6"/>
    <w:rsid w:val="004243C8"/>
    <w:rsid w:val="0045419E"/>
    <w:rsid w:val="0045734B"/>
    <w:rsid w:val="00465542"/>
    <w:rsid w:val="00472DF5"/>
    <w:rsid w:val="004734A0"/>
    <w:rsid w:val="00495204"/>
    <w:rsid w:val="004A08F5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D48A9"/>
    <w:rsid w:val="005E316E"/>
    <w:rsid w:val="005F254A"/>
    <w:rsid w:val="005F7CEE"/>
    <w:rsid w:val="0065657F"/>
    <w:rsid w:val="00666336"/>
    <w:rsid w:val="00673BEB"/>
    <w:rsid w:val="00683E42"/>
    <w:rsid w:val="00685455"/>
    <w:rsid w:val="0068749B"/>
    <w:rsid w:val="00697545"/>
    <w:rsid w:val="006A2F18"/>
    <w:rsid w:val="006A5DD9"/>
    <w:rsid w:val="006B2915"/>
    <w:rsid w:val="006B56D7"/>
    <w:rsid w:val="006C0B63"/>
    <w:rsid w:val="006C4064"/>
    <w:rsid w:val="006C7601"/>
    <w:rsid w:val="006D16AA"/>
    <w:rsid w:val="006F5A3E"/>
    <w:rsid w:val="006F66AC"/>
    <w:rsid w:val="007010E1"/>
    <w:rsid w:val="00701AC5"/>
    <w:rsid w:val="00711D81"/>
    <w:rsid w:val="00715F9C"/>
    <w:rsid w:val="0074576C"/>
    <w:rsid w:val="007541CA"/>
    <w:rsid w:val="00754BA5"/>
    <w:rsid w:val="007562C3"/>
    <w:rsid w:val="007754ED"/>
    <w:rsid w:val="007C72F6"/>
    <w:rsid w:val="008059A3"/>
    <w:rsid w:val="00816966"/>
    <w:rsid w:val="00817D26"/>
    <w:rsid w:val="00820D8D"/>
    <w:rsid w:val="00821CD4"/>
    <w:rsid w:val="008423A7"/>
    <w:rsid w:val="008440CC"/>
    <w:rsid w:val="00887302"/>
    <w:rsid w:val="0089107E"/>
    <w:rsid w:val="00891604"/>
    <w:rsid w:val="008D225B"/>
    <w:rsid w:val="00921BF8"/>
    <w:rsid w:val="009367F9"/>
    <w:rsid w:val="00944F44"/>
    <w:rsid w:val="009642BE"/>
    <w:rsid w:val="00980904"/>
    <w:rsid w:val="009872CC"/>
    <w:rsid w:val="009B10F1"/>
    <w:rsid w:val="009B368D"/>
    <w:rsid w:val="009C24D4"/>
    <w:rsid w:val="009E0429"/>
    <w:rsid w:val="009E57CB"/>
    <w:rsid w:val="009F5211"/>
    <w:rsid w:val="00A42352"/>
    <w:rsid w:val="00A455A4"/>
    <w:rsid w:val="00A527E4"/>
    <w:rsid w:val="00A5640D"/>
    <w:rsid w:val="00A66921"/>
    <w:rsid w:val="00A71B96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42D4"/>
    <w:rsid w:val="00BC7FE6"/>
    <w:rsid w:val="00BE3709"/>
    <w:rsid w:val="00C07243"/>
    <w:rsid w:val="00C231EB"/>
    <w:rsid w:val="00C2579A"/>
    <w:rsid w:val="00C335E7"/>
    <w:rsid w:val="00C92ADE"/>
    <w:rsid w:val="00CB6CC8"/>
    <w:rsid w:val="00CC083B"/>
    <w:rsid w:val="00CC4C93"/>
    <w:rsid w:val="00CE4480"/>
    <w:rsid w:val="00D03CB0"/>
    <w:rsid w:val="00D116A0"/>
    <w:rsid w:val="00D120D2"/>
    <w:rsid w:val="00D20D7C"/>
    <w:rsid w:val="00D23961"/>
    <w:rsid w:val="00D26FCA"/>
    <w:rsid w:val="00D6152F"/>
    <w:rsid w:val="00D6407C"/>
    <w:rsid w:val="00D87AF7"/>
    <w:rsid w:val="00DA120C"/>
    <w:rsid w:val="00DB14B8"/>
    <w:rsid w:val="00DC4BEF"/>
    <w:rsid w:val="00DE5391"/>
    <w:rsid w:val="00E10628"/>
    <w:rsid w:val="00E144CD"/>
    <w:rsid w:val="00E2292B"/>
    <w:rsid w:val="00E270F8"/>
    <w:rsid w:val="00E27CF1"/>
    <w:rsid w:val="00E62530"/>
    <w:rsid w:val="00E81CB3"/>
    <w:rsid w:val="00EA6E28"/>
    <w:rsid w:val="00EB0FEE"/>
    <w:rsid w:val="00EC0DAF"/>
    <w:rsid w:val="00EC59FA"/>
    <w:rsid w:val="00EE2513"/>
    <w:rsid w:val="00F0752A"/>
    <w:rsid w:val="00F20409"/>
    <w:rsid w:val="00F32F69"/>
    <w:rsid w:val="00F378D0"/>
    <w:rsid w:val="00F71713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C27008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paragraph" w:styleId="Revision">
    <w:name w:val="Revision"/>
    <w:hidden/>
    <w:uiPriority w:val="99"/>
    <w:semiHidden/>
    <w:rsid w:val="000D60B8"/>
    <w:rPr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2</Pages>
  <Words>609</Words>
  <Characters>3564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Jophcy Kumar</cp:lastModifiedBy>
  <cp:revision>2</cp:revision>
  <cp:lastPrinted>2007-09-19T09:02:00Z</cp:lastPrinted>
  <dcterms:created xsi:type="dcterms:W3CDTF">2024-05-07T13:04:00Z</dcterms:created>
  <dcterms:modified xsi:type="dcterms:W3CDTF">2024-05-07T13:04:00Z</dcterms:modified>
</cp:coreProperties>
</file>